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5B12" w:rsidRPr="00CB5859" w:rsidRDefault="000C08AA" w:rsidP="00BA5B12">
      <w:pPr>
        <w:spacing w:line="240" w:lineRule="auto"/>
        <w:ind w:left="-964"/>
        <w:rPr>
          <w:rFonts w:ascii="Times New Roman" w:hAnsi="Times New Roman" w:cs="Times New Roman"/>
          <w:b/>
        </w:rPr>
      </w:pPr>
      <w:r>
        <w:rPr>
          <w:rFonts w:ascii="Times New Roman" w:hAnsi="Times New Roman" w:cs="Times New Roman"/>
          <w:b/>
        </w:rPr>
        <w:t>Additional file 2:</w:t>
      </w:r>
      <w:r w:rsidR="00201232">
        <w:rPr>
          <w:rFonts w:ascii="Times New Roman" w:hAnsi="Times New Roman" w:cs="Times New Roman"/>
          <w:b/>
        </w:rPr>
        <w:t xml:space="preserve"> Table </w:t>
      </w:r>
      <w:r>
        <w:rPr>
          <w:rFonts w:ascii="Times New Roman" w:hAnsi="Times New Roman" w:cs="Times New Roman"/>
          <w:b/>
        </w:rPr>
        <w:t>S</w:t>
      </w:r>
      <w:r w:rsidR="00201232">
        <w:rPr>
          <w:rFonts w:ascii="Times New Roman" w:hAnsi="Times New Roman" w:cs="Times New Roman"/>
          <w:b/>
        </w:rPr>
        <w:t>2</w:t>
      </w:r>
      <w:r w:rsidR="00BA5B12" w:rsidRPr="00CB5859">
        <w:rPr>
          <w:rFonts w:ascii="Times New Roman" w:hAnsi="Times New Roman" w:cs="Times New Roman"/>
          <w:b/>
        </w:rPr>
        <w:t xml:space="preserve"> Food items considered for ide</w:t>
      </w:r>
      <w:r w:rsidR="00524151">
        <w:rPr>
          <w:rFonts w:ascii="Times New Roman" w:hAnsi="Times New Roman" w:cs="Times New Roman"/>
          <w:b/>
        </w:rPr>
        <w:t>ntification of dietary patterns</w:t>
      </w:r>
    </w:p>
    <w:tbl>
      <w:tblPr>
        <w:tblStyle w:val="LightShading1"/>
        <w:tblpPr w:leftFromText="180" w:rightFromText="180" w:vertAnchor="text" w:horzAnchor="margin" w:tblpXSpec="center" w:tblpY="79"/>
        <w:tblW w:w="11018" w:type="dxa"/>
        <w:tblLook w:val="06A0"/>
      </w:tblPr>
      <w:tblGrid>
        <w:gridCol w:w="1946"/>
        <w:gridCol w:w="2659"/>
        <w:gridCol w:w="6413"/>
      </w:tblGrid>
      <w:tr w:rsidR="00BA5B12" w:rsidRPr="00CB5859" w:rsidTr="00EB03A6">
        <w:trPr>
          <w:cnfStyle w:val="100000000000"/>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Food item</w:t>
            </w:r>
          </w:p>
        </w:tc>
        <w:tc>
          <w:tcPr>
            <w:tcW w:w="2659" w:type="dxa"/>
            <w:noWrap/>
            <w:hideMark/>
          </w:tcPr>
          <w:p w:rsidR="00BA5B12" w:rsidRPr="00CB5859" w:rsidRDefault="00BA5B12" w:rsidP="00EB03A6">
            <w:pPr>
              <w:cnfStyle w:val="100000000000"/>
              <w:rPr>
                <w:rFonts w:ascii="Times New Roman" w:hAnsi="Times New Roman" w:cs="Times New Roman"/>
              </w:rPr>
            </w:pPr>
            <w:r w:rsidRPr="00CB5859">
              <w:rPr>
                <w:rFonts w:ascii="Times New Roman" w:hAnsi="Times New Roman" w:cs="Times New Roman"/>
              </w:rPr>
              <w:t>Type</w:t>
            </w:r>
          </w:p>
        </w:tc>
        <w:tc>
          <w:tcPr>
            <w:tcW w:w="6413" w:type="dxa"/>
            <w:noWrap/>
            <w:hideMark/>
          </w:tcPr>
          <w:p w:rsidR="00BA5B12" w:rsidRPr="00CB5859" w:rsidRDefault="00BA5B12" w:rsidP="00EB03A6">
            <w:pPr>
              <w:cnfStyle w:val="100000000000"/>
              <w:rPr>
                <w:rFonts w:ascii="Times New Roman" w:hAnsi="Times New Roman" w:cs="Times New Roman"/>
              </w:rPr>
            </w:pPr>
            <w:r w:rsidRPr="00CB5859">
              <w:rPr>
                <w:rFonts w:ascii="Times New Roman" w:hAnsi="Times New Roman" w:cs="Times New Roman"/>
              </w:rPr>
              <w:t>Example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Milk</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Full fat</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Whole milk, powdered, goat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educed fat</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emi,1%, skimmed, semi skimmed goat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Non dairy</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oya, rice, oat, almond</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Evaporated/condensed</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Evaporated, condensed</w:t>
            </w:r>
          </w:p>
        </w:tc>
      </w:tr>
      <w:tr w:rsidR="00BA5B12" w:rsidRPr="00CB5859" w:rsidTr="00EB03A6">
        <w:trPr>
          <w:trHeight w:val="57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1275"/>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Cereal</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efined</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ornflakes, Cocopops, Rice krisipes, Crunchy nut, Frosties, Golden balls, Krave, Chocoflakes, Lucky charms, Curiously cinnamon, Special K, Sugar puffs, Cookie crisps, Golden nuggets, Honey loops, Nesquick, Lion bar cereal, Weetos, Clusters, Blueberry wheats, Frosted/honey cheerios, Frosted shreddies</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Non-refined</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All bran, Shredded wheat, Weetabix, Bran flakes, all types of porridge, Fruit n' fibre, Sultana bran, muesli, granola, Oatibix, Cheerios, Just right, Shreddie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Bread</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White</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White</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Wholemeal</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Wholemeal, brown, granary, seeded, best of both/50:50, oatmeal</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peciality</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Bagel, pitta, baguette/French bread, chapati, brioche, croissant, tortilla/wrap, sourdough, rye</w:t>
            </w:r>
          </w:p>
        </w:tc>
      </w:tr>
      <w:tr w:rsidR="00BA5B12" w:rsidRPr="00CB5859" w:rsidTr="00EB03A6">
        <w:trPr>
          <w:trHeight w:val="645"/>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ultural bread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African/Ghana/sugar bread/hard dough</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Spread</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Butter/full fat spread</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Butter, margarine, Anchor, Lurpak, Clover</w:t>
            </w:r>
          </w:p>
        </w:tc>
      </w:tr>
      <w:tr w:rsidR="00BA5B12" w:rsidRPr="00CB5859" w:rsidTr="00EB03A6">
        <w:trPr>
          <w:trHeight w:val="555"/>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educed fat butter/spread</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Low fat dairy spread/margarine, olive oil spreads, Lurpak lighter, Flora/Flora light/proactiv, Benecol, Clover light, Vitalite</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Cheese</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Full fat cheese</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Hard, soft</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educed fat cheese</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educed fat, cottage, mozzarella, Philadelphia light, Dairylea light, Laughing cow</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Drinks</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 xml:space="preserve">Fruit juice </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 xml:space="preserve">Fruit juice and juice drinks </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quash/fizzy drink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ibena, coke,</w:t>
            </w:r>
            <w:r>
              <w:rPr>
                <w:rFonts w:ascii="Times New Roman" w:hAnsi="Times New Roman" w:cs="Times New Roman"/>
              </w:rPr>
              <w:t xml:space="preserve"> </w:t>
            </w:r>
            <w:r w:rsidRPr="00CB5859">
              <w:rPr>
                <w:rFonts w:ascii="Times New Roman" w:hAnsi="Times New Roman" w:cs="Times New Roman"/>
              </w:rPr>
              <w:t>lemonade</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ugar free squash/fizzy drink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ibena really light, diet coke</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Tea/cofffee without added sugar</w:t>
            </w: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Tea/coffee with added sugar</w:t>
            </w: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Starch foods</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White/brown/basmati rice</w:t>
            </w: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Pilau/fried/jollof rice</w:t>
            </w: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765"/>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Pasta/noodle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Pasta/spaghetti (dried, fresh,</w:t>
            </w:r>
            <w:r w:rsidR="00B406CC">
              <w:rPr>
                <w:rFonts w:ascii="Times New Roman" w:hAnsi="Times New Roman" w:cs="Times New Roman"/>
              </w:rPr>
              <w:t xml:space="preserve"> </w:t>
            </w:r>
            <w:r w:rsidRPr="00CB5859">
              <w:rPr>
                <w:rFonts w:ascii="Times New Roman" w:hAnsi="Times New Roman" w:cs="Times New Roman"/>
              </w:rPr>
              <w:t>stuffed), noodles (dried, fresh)</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Old/new potatoes</w:t>
            </w:r>
          </w:p>
        </w:tc>
        <w:tc>
          <w:tcPr>
            <w:tcW w:w="6413" w:type="dxa"/>
            <w:noWrap/>
            <w:hideMark/>
          </w:tcPr>
          <w:p w:rsidR="00BA5B12" w:rsidRPr="00CB5859" w:rsidRDefault="00B406CC" w:rsidP="00EB03A6">
            <w:pPr>
              <w:cnfStyle w:val="000000000000"/>
              <w:rPr>
                <w:rFonts w:ascii="Times New Roman" w:hAnsi="Times New Roman" w:cs="Times New Roman"/>
              </w:rPr>
            </w:pPr>
            <w:r>
              <w:rPr>
                <w:rFonts w:ascii="Times New Roman" w:hAnsi="Times New Roman" w:cs="Times New Roman"/>
              </w:rPr>
              <w:t>Potatoes (‘new’</w:t>
            </w:r>
            <w:r w:rsidR="00BA5B12" w:rsidRPr="00CB5859">
              <w:rPr>
                <w:rFonts w:ascii="Times New Roman" w:hAnsi="Times New Roman" w:cs="Times New Roman"/>
              </w:rPr>
              <w:t>/baby boiled, ‘old’ baked, boiled, roast or mashed)</w:t>
            </w:r>
          </w:p>
        </w:tc>
      </w:tr>
      <w:tr w:rsidR="00BA5B12" w:rsidRPr="00CB5859" w:rsidTr="00EB03A6">
        <w:trPr>
          <w:trHeight w:val="765"/>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Takeaway/oven chip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Takeaway chips, fries, potato products, oven chip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assava</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assava, fu fu, gari, kenkey</w:t>
            </w:r>
          </w:p>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Plantain</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Plantain, yam</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Vegetables</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alad</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alad leaves/lettuce, cucumber, tomatoe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Green</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 xml:space="preserve">Broccoli, spring greens, kale, spinach, or other green vegetables </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oot</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arrots, radishes, beetroot, turnip, parsnip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Lentils/peas/beans</w:t>
            </w:r>
          </w:p>
        </w:tc>
        <w:tc>
          <w:tcPr>
            <w:tcW w:w="6413" w:type="dxa"/>
            <w:noWrap/>
            <w:hideMark/>
          </w:tcPr>
          <w:p w:rsidR="00BA5B12" w:rsidRPr="00CB5859" w:rsidRDefault="00B406CC" w:rsidP="00EB03A6">
            <w:pPr>
              <w:cnfStyle w:val="000000000000"/>
              <w:rPr>
                <w:rFonts w:ascii="Times New Roman" w:hAnsi="Times New Roman" w:cs="Times New Roman"/>
              </w:rPr>
            </w:pPr>
            <w:r>
              <w:rPr>
                <w:rFonts w:ascii="Times New Roman" w:hAnsi="Times New Roman" w:cs="Times New Roman"/>
              </w:rPr>
              <w:t xml:space="preserve">Lentils, peas, </w:t>
            </w:r>
            <w:r w:rsidR="00BA5B12" w:rsidRPr="00CB5859">
              <w:rPr>
                <w:rFonts w:ascii="Times New Roman" w:hAnsi="Times New Roman" w:cs="Times New Roman"/>
              </w:rPr>
              <w:t xml:space="preserve">beans </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Fruit</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Bananas</w:t>
            </w: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itrus</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Oranges, satsumas, mandarins, grapefruit</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Fresh fruit</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Apples, pears, grapes, fruit salad, berrie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Tropical</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Mango, pineapple, lychee, melon, figs, dates</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Dried</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aisins, prune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Snacks</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hocolate bar</w:t>
            </w:r>
          </w:p>
        </w:tc>
        <w:tc>
          <w:tcPr>
            <w:tcW w:w="6413" w:type="dxa"/>
            <w:noWrap/>
            <w:hideMark/>
          </w:tcPr>
          <w:p w:rsidR="00BA5B12" w:rsidRPr="00CB5859" w:rsidRDefault="00B406CC" w:rsidP="00EB03A6">
            <w:pPr>
              <w:cnfStyle w:val="000000000000"/>
              <w:rPr>
                <w:rFonts w:ascii="Times New Roman" w:hAnsi="Times New Roman" w:cs="Times New Roman"/>
              </w:rPr>
            </w:pPr>
            <w:r>
              <w:rPr>
                <w:rFonts w:ascii="Times New Roman" w:hAnsi="Times New Roman" w:cs="Times New Roman"/>
              </w:rPr>
              <w:t>Milk/plain/</w:t>
            </w:r>
            <w:r w:rsidR="00BA5B12" w:rsidRPr="00CB5859">
              <w:rPr>
                <w:rFonts w:ascii="Times New Roman" w:hAnsi="Times New Roman" w:cs="Times New Roman"/>
              </w:rPr>
              <w:t>white eg Galaxy, Dairymilk, Twix, Mar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ereal bar</w:t>
            </w:r>
          </w:p>
        </w:tc>
        <w:tc>
          <w:tcPr>
            <w:tcW w:w="6413" w:type="dxa"/>
            <w:noWrap/>
            <w:hideMark/>
          </w:tcPr>
          <w:p w:rsidR="00BA5B12" w:rsidRPr="00CB5859" w:rsidRDefault="00B406CC" w:rsidP="00EB03A6">
            <w:pPr>
              <w:cnfStyle w:val="000000000000"/>
              <w:rPr>
                <w:rFonts w:ascii="Times New Roman" w:hAnsi="Times New Roman" w:cs="Times New Roman"/>
              </w:rPr>
            </w:pPr>
            <w:r>
              <w:rPr>
                <w:rFonts w:ascii="Times New Roman" w:hAnsi="Times New Roman" w:cs="Times New Roman"/>
              </w:rPr>
              <w:t xml:space="preserve">Oat, fruit, nut, </w:t>
            </w:r>
            <w:r w:rsidR="00BA5B12" w:rsidRPr="00CB5859">
              <w:rPr>
                <w:rFonts w:ascii="Times New Roman" w:hAnsi="Times New Roman" w:cs="Times New Roman"/>
              </w:rPr>
              <w:t>seed</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Biscuits/cookie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hocolate chip, digestive, custard cream</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akes/pastrie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Doughnuts, Danish pastries, sponge cake, muffin, gateau</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weet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Jelly sweets, chewy sweets, boiled sweets</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 Asian sweet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Kheer, kulfi, burfi, jelabi, gulab jaman, falooda, ladoo</w:t>
            </w:r>
          </w:p>
        </w:tc>
      </w:tr>
      <w:tr w:rsidR="00BA5B12" w:rsidRPr="00CB5859" w:rsidTr="00EB03A6">
        <w:trPr>
          <w:trHeight w:val="4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risp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risps</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S. Asian fried snacks</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Dosa, Pakoras, Bhaji, bhaturas, paratha.</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Yoghurt</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 xml:space="preserve">Yoghurt, fromage frais, lassi </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p>
        </w:tc>
        <w:tc>
          <w:tcPr>
            <w:tcW w:w="6413" w:type="dxa"/>
            <w:noWrap/>
            <w:hideMark/>
          </w:tcPr>
          <w:p w:rsidR="00BA5B12" w:rsidRPr="00CB5859" w:rsidRDefault="00BA5B12" w:rsidP="00EB03A6">
            <w:pPr>
              <w:cnfStyle w:val="000000000000"/>
              <w:rPr>
                <w:rFonts w:ascii="Times New Roman" w:hAnsi="Times New Roman" w:cs="Times New Roman"/>
              </w:rPr>
            </w:pP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r w:rsidRPr="00CB5859">
              <w:rPr>
                <w:rFonts w:ascii="Times New Roman" w:hAnsi="Times New Roman" w:cs="Times New Roman"/>
              </w:rPr>
              <w:t>Meat/fish</w:t>
            </w: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Red meat</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 xml:space="preserve">Beef, pork, lamb, mutton, goat and other red meats </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White meat</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 xml:space="preserve">Chicken, turkey </w:t>
            </w:r>
          </w:p>
        </w:tc>
      </w:tr>
      <w:tr w:rsidR="00BA5B12" w:rsidRPr="00CB5859" w:rsidTr="00EB03A6">
        <w:trPr>
          <w:trHeight w:val="30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Processed/ meat products</w:t>
            </w:r>
          </w:p>
        </w:tc>
        <w:tc>
          <w:tcPr>
            <w:tcW w:w="6413"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Beefburger, sausages, kebab, pork pie, sausage roll, pasty, coated/breaded chicken</w:t>
            </w:r>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Fish</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Cod, haddock, plaice, sole, halibut, mackerel, kippers, salmon, sardines, herring</w:t>
            </w:r>
          </w:p>
        </w:tc>
      </w:tr>
      <w:tr w:rsidR="00BA5B12" w:rsidRPr="00CB5859" w:rsidTr="00EB03A6">
        <w:trPr>
          <w:trHeight w:val="765"/>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Fish products</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Fish in batter/</w:t>
            </w:r>
            <w:r w:rsidR="00B406CC">
              <w:rPr>
                <w:rFonts w:ascii="Times New Roman" w:hAnsi="Times New Roman" w:cs="Times New Roman"/>
              </w:rPr>
              <w:t>crumbs, fish fingers, fishcakes</w:t>
            </w:r>
            <w:bookmarkStart w:id="0" w:name="_GoBack"/>
            <w:bookmarkEnd w:id="0"/>
          </w:p>
        </w:tc>
      </w:tr>
      <w:tr w:rsidR="00BA5B12" w:rsidRPr="00CB5859" w:rsidTr="00EB03A6">
        <w:trPr>
          <w:trHeight w:val="510"/>
        </w:trPr>
        <w:tc>
          <w:tcPr>
            <w:cnfStyle w:val="001000000000"/>
            <w:tcW w:w="1946" w:type="dxa"/>
            <w:noWrap/>
            <w:hideMark/>
          </w:tcPr>
          <w:p w:rsidR="00BA5B12" w:rsidRPr="00CB5859" w:rsidRDefault="00BA5B12" w:rsidP="00EB03A6">
            <w:pPr>
              <w:rPr>
                <w:rFonts w:ascii="Times New Roman" w:hAnsi="Times New Roman" w:cs="Times New Roman"/>
              </w:rPr>
            </w:pPr>
          </w:p>
        </w:tc>
        <w:tc>
          <w:tcPr>
            <w:tcW w:w="2659" w:type="dxa"/>
            <w:noWrap/>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Tofu</w:t>
            </w:r>
          </w:p>
        </w:tc>
        <w:tc>
          <w:tcPr>
            <w:tcW w:w="6413" w:type="dxa"/>
            <w:hideMark/>
          </w:tcPr>
          <w:p w:rsidR="00BA5B12" w:rsidRPr="00CB5859" w:rsidRDefault="00BA5B12" w:rsidP="00EB03A6">
            <w:pPr>
              <w:cnfStyle w:val="000000000000"/>
              <w:rPr>
                <w:rFonts w:ascii="Times New Roman" w:hAnsi="Times New Roman" w:cs="Times New Roman"/>
              </w:rPr>
            </w:pPr>
            <w:r w:rsidRPr="00CB5859">
              <w:rPr>
                <w:rFonts w:ascii="Times New Roman" w:hAnsi="Times New Roman" w:cs="Times New Roman"/>
              </w:rPr>
              <w:t>Tofu, soya meat, textured vegetable protein (TVP), Vegeburger</w:t>
            </w:r>
          </w:p>
        </w:tc>
      </w:tr>
    </w:tbl>
    <w:p w:rsidR="00BA5B12" w:rsidRPr="00CB5859" w:rsidRDefault="00BA5B12" w:rsidP="00BA5B12">
      <w:pPr>
        <w:spacing w:line="240" w:lineRule="auto"/>
        <w:rPr>
          <w:rFonts w:ascii="Times New Roman" w:hAnsi="Times New Roman" w:cs="Times New Roman"/>
        </w:rPr>
      </w:pPr>
    </w:p>
    <w:p w:rsidR="00BA5B12" w:rsidRPr="00CB5859" w:rsidRDefault="00BA5B12" w:rsidP="00BA5B12">
      <w:pPr>
        <w:spacing w:line="240" w:lineRule="auto"/>
        <w:rPr>
          <w:rFonts w:ascii="Times New Roman" w:hAnsi="Times New Roman" w:cs="Times New Roman"/>
        </w:rPr>
      </w:pPr>
    </w:p>
    <w:p w:rsidR="00545A45" w:rsidRDefault="00545A45"/>
    <w:sectPr w:rsidR="00545A45" w:rsidSect="00545A4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docVars>
    <w:docVar w:name="Total_Editing_Time" w:val="0"/>
  </w:docVars>
  <w:rsids>
    <w:rsidRoot w:val="00642A3B"/>
    <w:rsid w:val="000C08AA"/>
    <w:rsid w:val="00122B04"/>
    <w:rsid w:val="00201232"/>
    <w:rsid w:val="004A234B"/>
    <w:rsid w:val="00524151"/>
    <w:rsid w:val="00545A45"/>
    <w:rsid w:val="005D6802"/>
    <w:rsid w:val="00642A3B"/>
    <w:rsid w:val="00727FAC"/>
    <w:rsid w:val="00A76258"/>
    <w:rsid w:val="00AA5578"/>
    <w:rsid w:val="00B406CC"/>
    <w:rsid w:val="00BA5B1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5B1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BA5B12"/>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38</Words>
  <Characters>2962</Characters>
  <Application>Microsoft Office Word</Application>
  <DocSecurity>0</DocSecurity>
  <Lines>211</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yrne</dc:creator>
  <cp:keywords/>
  <dc:description/>
  <cp:lastModifiedBy>VKIRAM</cp:lastModifiedBy>
  <cp:revision>3</cp:revision>
  <dcterms:created xsi:type="dcterms:W3CDTF">2016-05-03T15:44:00Z</dcterms:created>
  <dcterms:modified xsi:type="dcterms:W3CDTF">2016-11-23T05:18:00Z</dcterms:modified>
</cp:coreProperties>
</file>